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D8B03" w14:textId="77777777" w:rsidR="00362D83" w:rsidRPr="009F77F4" w:rsidRDefault="00362D83" w:rsidP="00362D83">
      <w:pPr>
        <w:spacing w:after="120"/>
        <w:ind w:left="709" w:right="851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1 </w:t>
      </w:r>
      <w:r w:rsidRPr="009F77F4">
        <w:rPr>
          <w:rFonts w:ascii="Arial" w:hAnsi="Arial" w:cs="Arial"/>
          <w:b/>
          <w:lang w:val="en-US"/>
        </w:rPr>
        <w:t>Table.</w:t>
      </w:r>
      <w:r w:rsidRPr="009F77F4">
        <w:rPr>
          <w:rFonts w:ascii="Arial" w:hAnsi="Arial" w:cs="Arial"/>
          <w:lang w:val="en-US"/>
        </w:rPr>
        <w:t xml:space="preserve"> Comparison of the included versus excluded grafts because of missing data on anti-HLA class I or anti-HLA class II</w:t>
      </w:r>
    </w:p>
    <w:tbl>
      <w:tblPr>
        <w:tblStyle w:val="TableGrid"/>
        <w:tblW w:w="75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532"/>
        <w:gridCol w:w="595"/>
        <w:gridCol w:w="660"/>
        <w:gridCol w:w="584"/>
        <w:gridCol w:w="673"/>
        <w:gridCol w:w="933"/>
      </w:tblGrid>
      <w:tr w:rsidR="00362D83" w:rsidRPr="009F77F4" w14:paraId="2D9DA8D9" w14:textId="77777777" w:rsidTr="00650CAC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AC170" w14:textId="77777777" w:rsidR="00362D83" w:rsidRPr="009F77F4" w:rsidRDefault="00362D83" w:rsidP="00650CA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BBCD3D" w14:textId="77777777" w:rsidR="00362D83" w:rsidRPr="009F77F4" w:rsidRDefault="00362D83" w:rsidP="00650C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D7834" w14:textId="77777777" w:rsidR="00362D83" w:rsidRPr="009F77F4" w:rsidRDefault="00362D83" w:rsidP="00650C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cluded (n=4157)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90A9A" w14:textId="77777777" w:rsidR="00362D83" w:rsidRPr="009F77F4" w:rsidRDefault="00362D83" w:rsidP="00650C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cluded (n=260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D89A21" w14:textId="77777777" w:rsidR="00362D83" w:rsidRPr="009F77F4" w:rsidRDefault="00362D83" w:rsidP="00650C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362D83" w:rsidRPr="009F77F4" w14:paraId="3B82AF5C" w14:textId="77777777" w:rsidTr="00650CAC">
        <w:trPr>
          <w:jc w:val="center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</w:tcPr>
          <w:p w14:paraId="146363E7" w14:textId="77777777" w:rsidR="00362D83" w:rsidRPr="009F77F4" w:rsidRDefault="00362D83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Recipient characteristic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</w:tcBorders>
          </w:tcPr>
          <w:p w14:paraId="43FC4AF1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40D3D7F7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1A110576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1A0B3478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3" w:type="dxa"/>
            <w:tcBorders>
              <w:top w:val="single" w:sz="4" w:space="0" w:color="auto"/>
              <w:right w:val="single" w:sz="4" w:space="0" w:color="auto"/>
            </w:tcBorders>
          </w:tcPr>
          <w:p w14:paraId="3AE8A6B4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</w:tcBorders>
          </w:tcPr>
          <w:p w14:paraId="0A500955" w14:textId="77777777" w:rsidR="00362D83" w:rsidRPr="009F77F4" w:rsidRDefault="00362D83" w:rsidP="00650CAC">
            <w:pPr>
              <w:tabs>
                <w:tab w:val="decimal" w:pos="29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2D83" w:rsidRPr="009F77F4" w14:paraId="18DECAD5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1F8E4014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Recipient 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2F3D0912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5" w:type="dxa"/>
            <w:vAlign w:val="bottom"/>
          </w:tcPr>
          <w:p w14:paraId="5391CE28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3.1</w:t>
            </w:r>
          </w:p>
        </w:tc>
        <w:tc>
          <w:tcPr>
            <w:tcW w:w="660" w:type="dxa"/>
            <w:vAlign w:val="bottom"/>
          </w:tcPr>
          <w:p w14:paraId="1B9EAD79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4.8)</w:t>
            </w:r>
          </w:p>
        </w:tc>
        <w:tc>
          <w:tcPr>
            <w:tcW w:w="584" w:type="dxa"/>
            <w:vAlign w:val="bottom"/>
          </w:tcPr>
          <w:p w14:paraId="3171C5BD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2.1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74BBA1C6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4.4)</w:t>
            </w:r>
          </w:p>
        </w:tc>
        <w:tc>
          <w:tcPr>
            <w:tcW w:w="933" w:type="dxa"/>
            <w:tcBorders>
              <w:left w:val="single" w:sz="4" w:space="0" w:color="auto"/>
            </w:tcBorders>
          </w:tcPr>
          <w:p w14:paraId="5D3A1905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2D83" w:rsidRPr="009F77F4" w14:paraId="519A3057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36180414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Male recipi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52613DAB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5" w:type="dxa"/>
            <w:vAlign w:val="bottom"/>
          </w:tcPr>
          <w:p w14:paraId="7787B11E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670</w:t>
            </w:r>
          </w:p>
        </w:tc>
        <w:tc>
          <w:tcPr>
            <w:tcW w:w="660" w:type="dxa"/>
            <w:vAlign w:val="bottom"/>
          </w:tcPr>
          <w:p w14:paraId="2BA2D099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4.2)</w:t>
            </w:r>
          </w:p>
        </w:tc>
        <w:tc>
          <w:tcPr>
            <w:tcW w:w="584" w:type="dxa"/>
            <w:vAlign w:val="bottom"/>
          </w:tcPr>
          <w:p w14:paraId="20294B6F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6B3FB099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8.1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0566BE2B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</w:tr>
      <w:tr w:rsidR="00362D83" w:rsidRPr="009F77F4" w14:paraId="03C11D34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233D66B4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cipient BMI ≥ 30 kg/m²</w:t>
            </w:r>
          </w:p>
        </w:tc>
        <w:tc>
          <w:tcPr>
            <w:tcW w:w="532" w:type="dxa"/>
            <w:tcBorders>
              <w:left w:val="single" w:sz="4" w:space="0" w:color="auto"/>
            </w:tcBorders>
          </w:tcPr>
          <w:p w14:paraId="0599CCDA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95" w:type="dxa"/>
            <w:vAlign w:val="bottom"/>
          </w:tcPr>
          <w:p w14:paraId="78548947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660" w:type="dxa"/>
            <w:vAlign w:val="bottom"/>
          </w:tcPr>
          <w:p w14:paraId="5E2370F0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7)</w:t>
            </w:r>
          </w:p>
        </w:tc>
        <w:tc>
          <w:tcPr>
            <w:tcW w:w="584" w:type="dxa"/>
            <w:vAlign w:val="bottom"/>
          </w:tcPr>
          <w:p w14:paraId="10B082AE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5E91F85E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9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20F21FF7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</w:tr>
      <w:tr w:rsidR="00362D83" w:rsidRPr="009F77F4" w14:paraId="76690B57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2289F888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iabetes history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22104C6E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5" w:type="dxa"/>
            <w:vAlign w:val="bottom"/>
          </w:tcPr>
          <w:p w14:paraId="6650D553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87</w:t>
            </w:r>
          </w:p>
        </w:tc>
        <w:tc>
          <w:tcPr>
            <w:tcW w:w="660" w:type="dxa"/>
            <w:vAlign w:val="bottom"/>
          </w:tcPr>
          <w:p w14:paraId="4614C84A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8.9)</w:t>
            </w:r>
          </w:p>
        </w:tc>
        <w:tc>
          <w:tcPr>
            <w:tcW w:w="584" w:type="dxa"/>
            <w:vAlign w:val="bottom"/>
          </w:tcPr>
          <w:p w14:paraId="26549161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155A0F8E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8.5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3B1381D8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851</w:t>
            </w:r>
          </w:p>
        </w:tc>
      </w:tr>
      <w:tr w:rsidR="00362D83" w:rsidRPr="009F77F4" w14:paraId="5C643026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36E4FA93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Cardiovascular history (*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096D9786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5" w:type="dxa"/>
            <w:vAlign w:val="bottom"/>
          </w:tcPr>
          <w:p w14:paraId="4C5A930C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584</w:t>
            </w:r>
          </w:p>
        </w:tc>
        <w:tc>
          <w:tcPr>
            <w:tcW w:w="660" w:type="dxa"/>
            <w:vAlign w:val="bottom"/>
          </w:tcPr>
          <w:p w14:paraId="49C80302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8.1)</w:t>
            </w:r>
          </w:p>
        </w:tc>
        <w:tc>
          <w:tcPr>
            <w:tcW w:w="584" w:type="dxa"/>
            <w:vAlign w:val="bottom"/>
          </w:tcPr>
          <w:p w14:paraId="192840CA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384A4FCA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0.0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15E3BA06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542</w:t>
            </w:r>
          </w:p>
        </w:tc>
      </w:tr>
      <w:tr w:rsidR="00362D83" w:rsidRPr="009F77F4" w14:paraId="259AA8E2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0A9815F2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Cancer history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078EAD39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5" w:type="dxa"/>
            <w:vAlign w:val="bottom"/>
          </w:tcPr>
          <w:p w14:paraId="0798220D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660" w:type="dxa"/>
            <w:vAlign w:val="bottom"/>
          </w:tcPr>
          <w:p w14:paraId="725F04FE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3.1)</w:t>
            </w:r>
          </w:p>
        </w:tc>
        <w:tc>
          <w:tcPr>
            <w:tcW w:w="584" w:type="dxa"/>
            <w:vAlign w:val="bottom"/>
          </w:tcPr>
          <w:p w14:paraId="424F6DEC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7C38D511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0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2B52E151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383</w:t>
            </w:r>
          </w:p>
        </w:tc>
      </w:tr>
      <w:tr w:rsidR="00362D83" w:rsidRPr="009F77F4" w14:paraId="0AF70819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394DB261" w14:textId="77777777" w:rsidR="00362D83" w:rsidRPr="009F77F4" w:rsidDel="007F696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V R+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74C109A1" w14:textId="77777777" w:rsidR="00362D83" w:rsidRPr="009F77F4" w:rsidDel="007F696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95" w:type="dxa"/>
            <w:vAlign w:val="bottom"/>
          </w:tcPr>
          <w:p w14:paraId="2C9B4FE3" w14:textId="77777777" w:rsidR="00362D83" w:rsidRPr="009F77F4" w:rsidDel="007F696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605</w:t>
            </w:r>
          </w:p>
        </w:tc>
        <w:tc>
          <w:tcPr>
            <w:tcW w:w="660" w:type="dxa"/>
            <w:vAlign w:val="bottom"/>
          </w:tcPr>
          <w:p w14:paraId="5D548E9B" w14:textId="77777777" w:rsidR="00362D83" w:rsidRPr="009F77F4" w:rsidDel="007F696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2.8)</w:t>
            </w:r>
          </w:p>
        </w:tc>
        <w:tc>
          <w:tcPr>
            <w:tcW w:w="584" w:type="dxa"/>
            <w:vAlign w:val="bottom"/>
          </w:tcPr>
          <w:p w14:paraId="0FEFB3AB" w14:textId="77777777" w:rsidR="00362D83" w:rsidRPr="009F77F4" w:rsidDel="007F696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79CC550D" w14:textId="77777777" w:rsidR="00362D83" w:rsidRPr="009F77F4" w:rsidDel="007F696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3.1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2EE7BAD3" w14:textId="77777777" w:rsidR="00362D83" w:rsidRPr="009F77F4" w:rsidDel="007F696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</w:tr>
      <w:tr w:rsidR="00362D83" w:rsidRPr="009F77F4" w14:paraId="20740B37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41FE5995" w14:textId="77777777" w:rsidR="00362D83" w:rsidRPr="009F77F4" w:rsidDel="007F696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55BF934D" w14:textId="77777777" w:rsidR="00362D83" w:rsidRPr="009F77F4" w:rsidDel="007F696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95" w:type="dxa"/>
            <w:vAlign w:val="bottom"/>
          </w:tcPr>
          <w:p w14:paraId="3182D993" w14:textId="77777777" w:rsidR="00362D83" w:rsidRPr="009F77F4" w:rsidDel="007F696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03E1A5C3" w14:textId="77777777" w:rsidR="00362D83" w:rsidRPr="009F77F4" w:rsidDel="007F696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dxa"/>
            <w:vAlign w:val="bottom"/>
          </w:tcPr>
          <w:p w14:paraId="02A0D6A7" w14:textId="77777777" w:rsidR="00362D83" w:rsidRPr="009F77F4" w:rsidDel="007F696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6F57699B" w14:textId="77777777" w:rsidR="00362D83" w:rsidRPr="009F77F4" w:rsidDel="007F696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077B4E35" w14:textId="77777777" w:rsidR="00362D83" w:rsidRPr="009F77F4" w:rsidDel="007F696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</w:tr>
      <w:tr w:rsidR="00362D83" w:rsidRPr="009F77F4" w14:paraId="7261B78D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1EDF0D28" w14:textId="77777777" w:rsidR="00362D83" w:rsidRPr="009F77F4" w:rsidDel="007F6964" w:rsidRDefault="00362D83" w:rsidP="00650CAC">
            <w:pPr>
              <w:ind w:left="36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Preemptive transplant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6E0878A4" w14:textId="77777777" w:rsidR="00362D83" w:rsidRPr="009F77F4" w:rsidDel="007F696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dxa"/>
            <w:vAlign w:val="bottom"/>
          </w:tcPr>
          <w:p w14:paraId="560925DC" w14:textId="77777777" w:rsidR="00362D83" w:rsidRPr="009F77F4" w:rsidDel="007F696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  <w:tc>
          <w:tcPr>
            <w:tcW w:w="660" w:type="dxa"/>
            <w:vAlign w:val="bottom"/>
          </w:tcPr>
          <w:p w14:paraId="37FE538C" w14:textId="77777777" w:rsidR="00362D83" w:rsidRPr="009F77F4" w:rsidDel="007F696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7.3)</w:t>
            </w:r>
          </w:p>
        </w:tc>
        <w:tc>
          <w:tcPr>
            <w:tcW w:w="584" w:type="dxa"/>
            <w:vAlign w:val="bottom"/>
          </w:tcPr>
          <w:p w14:paraId="32D7E78B" w14:textId="77777777" w:rsidR="00362D83" w:rsidRPr="009F77F4" w:rsidDel="007F696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1FDA967D" w14:textId="77777777" w:rsidR="00362D83" w:rsidRPr="009F77F4" w:rsidDel="007F696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2.5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1FCC0ED5" w14:textId="77777777" w:rsidR="00362D83" w:rsidRPr="009F77F4" w:rsidDel="007F696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D83" w:rsidRPr="009F77F4" w14:paraId="23B4C9ED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29CB8294" w14:textId="77777777" w:rsidR="00362D83" w:rsidRPr="009F77F4" w:rsidDel="007F6964" w:rsidRDefault="00362D83" w:rsidP="00650CAC">
            <w:pPr>
              <w:ind w:left="36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Peritoneal dialysis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7F5D2009" w14:textId="77777777" w:rsidR="00362D83" w:rsidRPr="009F77F4" w:rsidDel="007F696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dxa"/>
            <w:vAlign w:val="bottom"/>
          </w:tcPr>
          <w:p w14:paraId="32A2E2EB" w14:textId="77777777" w:rsidR="00362D83" w:rsidRPr="009F77F4" w:rsidDel="007F696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660" w:type="dxa"/>
            <w:vAlign w:val="bottom"/>
          </w:tcPr>
          <w:p w14:paraId="2DE82FB5" w14:textId="77777777" w:rsidR="00362D83" w:rsidRPr="009F77F4" w:rsidDel="007F696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9.5)</w:t>
            </w:r>
          </w:p>
        </w:tc>
        <w:tc>
          <w:tcPr>
            <w:tcW w:w="584" w:type="dxa"/>
            <w:vAlign w:val="bottom"/>
          </w:tcPr>
          <w:p w14:paraId="3F7B0088" w14:textId="77777777" w:rsidR="00362D83" w:rsidRPr="009F77F4" w:rsidDel="007F696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6CD029B6" w14:textId="77777777" w:rsidR="00362D83" w:rsidRPr="009F77F4" w:rsidDel="007F696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0.9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08DD0FD3" w14:textId="77777777" w:rsidR="00362D83" w:rsidRPr="009F77F4" w:rsidDel="007F696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D83" w:rsidRPr="009F77F4" w14:paraId="644DDD05" w14:textId="77777777" w:rsidTr="00650CAC">
        <w:trPr>
          <w:jc w:val="center"/>
        </w:trPr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</w:tcPr>
          <w:p w14:paraId="69B34C62" w14:textId="77777777" w:rsidR="00362D83" w:rsidRPr="009F77F4" w:rsidDel="007F6964" w:rsidRDefault="00362D83" w:rsidP="00650CAC">
            <w:pPr>
              <w:ind w:left="36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emodialysis</w:t>
            </w:r>
          </w:p>
        </w:tc>
        <w:tc>
          <w:tcPr>
            <w:tcW w:w="53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E8629CA" w14:textId="77777777" w:rsidR="00362D83" w:rsidRPr="009F77F4" w:rsidDel="007F696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dxa"/>
            <w:tcBorders>
              <w:bottom w:val="single" w:sz="4" w:space="0" w:color="auto"/>
            </w:tcBorders>
            <w:vAlign w:val="bottom"/>
          </w:tcPr>
          <w:p w14:paraId="1BFDEA39" w14:textId="77777777" w:rsidR="00362D83" w:rsidRPr="009F77F4" w:rsidDel="007F696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03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770F5D40" w14:textId="77777777" w:rsidR="00362D83" w:rsidRPr="009F77F4" w:rsidDel="007F696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3.2)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bottom"/>
          </w:tcPr>
          <w:p w14:paraId="23796A92" w14:textId="77777777" w:rsidR="00362D83" w:rsidRPr="009F77F4" w:rsidDel="007F696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67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3FA2282" w14:textId="77777777" w:rsidR="00362D83" w:rsidRPr="009F77F4" w:rsidDel="007F696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6.7)</w:t>
            </w:r>
          </w:p>
        </w:tc>
        <w:tc>
          <w:tcPr>
            <w:tcW w:w="93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E0A82EF" w14:textId="77777777" w:rsidR="00362D83" w:rsidRPr="009F77F4" w:rsidDel="007F696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D83" w:rsidRPr="009F77F4" w14:paraId="1C0D741D" w14:textId="77777777" w:rsidTr="00650CAC">
        <w:trPr>
          <w:jc w:val="center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</w:tcPr>
          <w:p w14:paraId="1A24ECA0" w14:textId="77777777" w:rsidR="00362D83" w:rsidRPr="009F77F4" w:rsidRDefault="00362D83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Donor characteristic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</w:tcBorders>
          </w:tcPr>
          <w:p w14:paraId="15966781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460D8E3D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111693DA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2A32D5EF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  <w:right w:val="single" w:sz="4" w:space="0" w:color="auto"/>
            </w:tcBorders>
          </w:tcPr>
          <w:p w14:paraId="7B45ED17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</w:tcBorders>
          </w:tcPr>
          <w:p w14:paraId="44A57F32" w14:textId="77777777" w:rsidR="00362D83" w:rsidRPr="009F77F4" w:rsidRDefault="00362D83" w:rsidP="00650CAC">
            <w:pPr>
              <w:tabs>
                <w:tab w:val="decimal" w:pos="405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D83" w:rsidRPr="009F77F4" w14:paraId="134462A8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4B2C32EF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Donor 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y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79AACFB7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95" w:type="dxa"/>
            <w:vAlign w:val="bottom"/>
          </w:tcPr>
          <w:p w14:paraId="28EF97F8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5.3</w:t>
            </w:r>
          </w:p>
        </w:tc>
        <w:tc>
          <w:tcPr>
            <w:tcW w:w="660" w:type="dxa"/>
            <w:vAlign w:val="bottom"/>
          </w:tcPr>
          <w:p w14:paraId="0AA5BB92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5)</w:t>
            </w:r>
          </w:p>
        </w:tc>
        <w:tc>
          <w:tcPr>
            <w:tcW w:w="584" w:type="dxa"/>
            <w:vAlign w:val="bottom"/>
          </w:tcPr>
          <w:p w14:paraId="1319858A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5524CD22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3)</w:t>
            </w:r>
          </w:p>
        </w:tc>
        <w:tc>
          <w:tcPr>
            <w:tcW w:w="933" w:type="dxa"/>
            <w:tcBorders>
              <w:left w:val="single" w:sz="4" w:space="0" w:color="auto"/>
            </w:tcBorders>
          </w:tcPr>
          <w:p w14:paraId="7FDE6E8F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2D83" w:rsidRPr="009F77F4" w14:paraId="2EEB61EB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41898080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Male donor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5313948D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95" w:type="dxa"/>
            <w:vAlign w:val="bottom"/>
          </w:tcPr>
          <w:p w14:paraId="3136CE33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178</w:t>
            </w:r>
          </w:p>
        </w:tc>
        <w:tc>
          <w:tcPr>
            <w:tcW w:w="660" w:type="dxa"/>
            <w:vAlign w:val="bottom"/>
          </w:tcPr>
          <w:p w14:paraId="1E91405D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2.4)</w:t>
            </w:r>
          </w:p>
        </w:tc>
        <w:tc>
          <w:tcPr>
            <w:tcW w:w="584" w:type="dxa"/>
            <w:vAlign w:val="bottom"/>
          </w:tcPr>
          <w:p w14:paraId="455EEE5A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65EABFDF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1.9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79CFAB4B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874</w:t>
            </w:r>
          </w:p>
        </w:tc>
      </w:tr>
      <w:tr w:rsidR="00362D83" w:rsidRPr="009F77F4" w14:paraId="098977FE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17185003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Living donor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1AC23C30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95" w:type="dxa"/>
            <w:vAlign w:val="bottom"/>
          </w:tcPr>
          <w:p w14:paraId="288BC0A6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904</w:t>
            </w:r>
          </w:p>
        </w:tc>
        <w:tc>
          <w:tcPr>
            <w:tcW w:w="660" w:type="dxa"/>
            <w:vAlign w:val="bottom"/>
          </w:tcPr>
          <w:p w14:paraId="146A7786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1.7)</w:t>
            </w:r>
          </w:p>
        </w:tc>
        <w:tc>
          <w:tcPr>
            <w:tcW w:w="584" w:type="dxa"/>
            <w:vAlign w:val="bottom"/>
          </w:tcPr>
          <w:p w14:paraId="537813A4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40964AC0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8.1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60BE8F39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</w:tr>
      <w:tr w:rsidR="00362D83" w:rsidRPr="009F77F4" w14:paraId="78E227D1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79CD0F88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V D+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4AD9C074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95" w:type="dxa"/>
            <w:vAlign w:val="bottom"/>
          </w:tcPr>
          <w:p w14:paraId="1EB8F949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347</w:t>
            </w:r>
          </w:p>
        </w:tc>
        <w:tc>
          <w:tcPr>
            <w:tcW w:w="660" w:type="dxa"/>
            <w:vAlign w:val="bottom"/>
          </w:tcPr>
          <w:p w14:paraId="39402283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6.5)</w:t>
            </w:r>
          </w:p>
        </w:tc>
        <w:tc>
          <w:tcPr>
            <w:tcW w:w="584" w:type="dxa"/>
            <w:vAlign w:val="bottom"/>
          </w:tcPr>
          <w:p w14:paraId="6C78CFE2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71CBF833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1.5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38FDBA55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</w:tr>
      <w:tr w:rsidR="00362D83" w:rsidRPr="009F77F4" w14:paraId="08685AE2" w14:textId="77777777" w:rsidTr="00650CAC">
        <w:trPr>
          <w:jc w:val="center"/>
        </w:trPr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</w:tcPr>
          <w:p w14:paraId="171E6E12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EBV mismatch (+/-)</w:t>
            </w:r>
          </w:p>
        </w:tc>
        <w:tc>
          <w:tcPr>
            <w:tcW w:w="53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57166CF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bottom"/>
          </w:tcPr>
          <w:p w14:paraId="6A81C480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0F5C5046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.3)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bottom"/>
          </w:tcPr>
          <w:p w14:paraId="638044E0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7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ADF2F19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.1)</w:t>
            </w:r>
          </w:p>
        </w:tc>
        <w:tc>
          <w:tcPr>
            <w:tcW w:w="93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1EB73C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</w:tr>
      <w:tr w:rsidR="00362D83" w:rsidRPr="009F77F4" w14:paraId="7805AF9E" w14:textId="77777777" w:rsidTr="00650CAC">
        <w:trPr>
          <w:jc w:val="center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</w:tcPr>
          <w:p w14:paraId="26733ABD" w14:textId="77777777" w:rsidR="00362D83" w:rsidRPr="009F77F4" w:rsidRDefault="00362D83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Graft characteristic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</w:tcBorders>
          </w:tcPr>
          <w:p w14:paraId="2DA125B3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1A3010FB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41083591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72FBC0FB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3" w:type="dxa"/>
            <w:tcBorders>
              <w:top w:val="single" w:sz="4" w:space="0" w:color="auto"/>
              <w:right w:val="single" w:sz="4" w:space="0" w:color="auto"/>
            </w:tcBorders>
          </w:tcPr>
          <w:p w14:paraId="3F275E10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</w:tcBorders>
          </w:tcPr>
          <w:p w14:paraId="64504F79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2D83" w:rsidRPr="009F77F4" w14:paraId="11A54670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0D2F385D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</w:p>
        </w:tc>
        <w:tc>
          <w:tcPr>
            <w:tcW w:w="532" w:type="dxa"/>
            <w:tcBorders>
              <w:left w:val="single" w:sz="4" w:space="0" w:color="auto"/>
            </w:tcBorders>
          </w:tcPr>
          <w:p w14:paraId="6791F3EA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5" w:type="dxa"/>
          </w:tcPr>
          <w:p w14:paraId="654757AF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7CFBC231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</w:tcPr>
          <w:p w14:paraId="6155C809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32E7F363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left w:val="single" w:sz="4" w:space="0" w:color="auto"/>
            </w:tcBorders>
          </w:tcPr>
          <w:p w14:paraId="0770E8F2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2D83" w:rsidRPr="009F77F4" w14:paraId="0B28CC25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0C8BE4D9" w14:textId="77777777" w:rsidR="00362D83" w:rsidRPr="009F77F4" w:rsidRDefault="00362D83" w:rsidP="00650CAC">
            <w:pPr>
              <w:ind w:left="36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3 to 2015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6DD7081C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dxa"/>
            <w:vAlign w:val="bottom"/>
          </w:tcPr>
          <w:p w14:paraId="6D5F0B9C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839</w:t>
            </w:r>
          </w:p>
        </w:tc>
        <w:tc>
          <w:tcPr>
            <w:tcW w:w="660" w:type="dxa"/>
            <w:vAlign w:val="bottom"/>
          </w:tcPr>
          <w:p w14:paraId="724D602C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4.2)</w:t>
            </w:r>
          </w:p>
        </w:tc>
        <w:tc>
          <w:tcPr>
            <w:tcW w:w="584" w:type="dxa"/>
            <w:vAlign w:val="bottom"/>
          </w:tcPr>
          <w:p w14:paraId="1D6F659B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5599BB42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6.2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05B1A58D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D83" w:rsidRPr="009F77F4" w14:paraId="70EE549C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372C6A94" w14:textId="77777777" w:rsidR="00362D83" w:rsidRPr="009F77F4" w:rsidRDefault="00362D83" w:rsidP="00650CAC">
            <w:pPr>
              <w:ind w:left="36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6 – 2017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3E018004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dxa"/>
            <w:vAlign w:val="bottom"/>
          </w:tcPr>
          <w:p w14:paraId="5A98E188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94</w:t>
            </w:r>
          </w:p>
        </w:tc>
        <w:tc>
          <w:tcPr>
            <w:tcW w:w="660" w:type="dxa"/>
            <w:vAlign w:val="bottom"/>
          </w:tcPr>
          <w:p w14:paraId="36111492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1.1)</w:t>
            </w:r>
          </w:p>
        </w:tc>
        <w:tc>
          <w:tcPr>
            <w:tcW w:w="584" w:type="dxa"/>
            <w:vAlign w:val="bottom"/>
          </w:tcPr>
          <w:p w14:paraId="484EE9AC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16675403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1.5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150EB97B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D83" w:rsidRPr="009F77F4" w14:paraId="084CAE1C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0230D5F8" w14:textId="77777777" w:rsidR="00362D83" w:rsidRPr="009F77F4" w:rsidRDefault="00362D83" w:rsidP="00650CAC">
            <w:pPr>
              <w:ind w:left="36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8 – 2019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268D30C9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dxa"/>
            <w:vAlign w:val="bottom"/>
          </w:tcPr>
          <w:p w14:paraId="11955083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24</w:t>
            </w:r>
          </w:p>
        </w:tc>
        <w:tc>
          <w:tcPr>
            <w:tcW w:w="660" w:type="dxa"/>
            <w:vAlign w:val="bottom"/>
          </w:tcPr>
          <w:p w14:paraId="283E72A1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4.6)</w:t>
            </w:r>
          </w:p>
        </w:tc>
        <w:tc>
          <w:tcPr>
            <w:tcW w:w="584" w:type="dxa"/>
            <w:vAlign w:val="bottom"/>
          </w:tcPr>
          <w:p w14:paraId="7EC05770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33E7526F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2.3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4C5231C8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D83" w:rsidRPr="009F77F4" w14:paraId="25D8FD55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00C02398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-transplantation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66223344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5" w:type="dxa"/>
            <w:vAlign w:val="bottom"/>
          </w:tcPr>
          <w:p w14:paraId="4915A89F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98</w:t>
            </w:r>
          </w:p>
        </w:tc>
        <w:tc>
          <w:tcPr>
            <w:tcW w:w="660" w:type="dxa"/>
            <w:vAlign w:val="bottom"/>
          </w:tcPr>
          <w:p w14:paraId="5EF2B6CC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4.4)</w:t>
            </w:r>
          </w:p>
        </w:tc>
        <w:tc>
          <w:tcPr>
            <w:tcW w:w="584" w:type="dxa"/>
            <w:vAlign w:val="bottom"/>
          </w:tcPr>
          <w:p w14:paraId="205BA48D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76C47309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2.7)</w:t>
            </w:r>
          </w:p>
        </w:tc>
        <w:tc>
          <w:tcPr>
            <w:tcW w:w="933" w:type="dxa"/>
            <w:tcBorders>
              <w:left w:val="single" w:sz="4" w:space="0" w:color="auto"/>
            </w:tcBorders>
          </w:tcPr>
          <w:p w14:paraId="697E1ADA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2D83" w:rsidRPr="009F77F4" w14:paraId="438A201A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107B5B15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ast donor creat. ≥ 132.6 µmol/L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6761E6C1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595" w:type="dxa"/>
            <w:vAlign w:val="bottom"/>
          </w:tcPr>
          <w:p w14:paraId="31DE67CF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660" w:type="dxa"/>
            <w:vAlign w:val="bottom"/>
          </w:tcPr>
          <w:p w14:paraId="3C41470B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0.4)</w:t>
            </w:r>
          </w:p>
        </w:tc>
        <w:tc>
          <w:tcPr>
            <w:tcW w:w="584" w:type="dxa"/>
            <w:vAlign w:val="bottom"/>
          </w:tcPr>
          <w:p w14:paraId="2F4F387B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0D36851A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9.7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7F9CF5AE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  <w:tr w:rsidR="00362D83" w:rsidRPr="009F77F4" w14:paraId="7BA0C078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24FE6415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LA incompatibilities &gt; 4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4E523CEA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595" w:type="dxa"/>
            <w:vAlign w:val="bottom"/>
          </w:tcPr>
          <w:p w14:paraId="43F7BB31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  <w:tc>
          <w:tcPr>
            <w:tcW w:w="660" w:type="dxa"/>
            <w:vAlign w:val="bottom"/>
          </w:tcPr>
          <w:p w14:paraId="11D52D02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7.5)</w:t>
            </w:r>
          </w:p>
        </w:tc>
        <w:tc>
          <w:tcPr>
            <w:tcW w:w="584" w:type="dxa"/>
            <w:vAlign w:val="bottom"/>
          </w:tcPr>
          <w:p w14:paraId="3A2C4FE9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51028199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7.8)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vAlign w:val="bottom"/>
          </w:tcPr>
          <w:p w14:paraId="6832B042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901</w:t>
            </w:r>
          </w:p>
        </w:tc>
      </w:tr>
      <w:tr w:rsidR="00362D83" w:rsidRPr="009F77F4" w14:paraId="2ADC908D" w14:textId="77777777" w:rsidTr="00650CAC">
        <w:trPr>
          <w:jc w:val="center"/>
        </w:trPr>
        <w:tc>
          <w:tcPr>
            <w:tcW w:w="3544" w:type="dxa"/>
            <w:tcBorders>
              <w:right w:val="single" w:sz="4" w:space="0" w:color="auto"/>
            </w:tcBorders>
          </w:tcPr>
          <w:p w14:paraId="6104BC65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Cold ischemia tim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ou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bottom"/>
          </w:tcPr>
          <w:p w14:paraId="0DBC51D3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95" w:type="dxa"/>
            <w:vAlign w:val="bottom"/>
          </w:tcPr>
          <w:p w14:paraId="0C9BCB0C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660" w:type="dxa"/>
            <w:vAlign w:val="bottom"/>
          </w:tcPr>
          <w:p w14:paraId="4FC93219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8.4)</w:t>
            </w:r>
          </w:p>
        </w:tc>
        <w:tc>
          <w:tcPr>
            <w:tcW w:w="584" w:type="dxa"/>
            <w:vAlign w:val="bottom"/>
          </w:tcPr>
          <w:p w14:paraId="7493BF66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bottom"/>
          </w:tcPr>
          <w:p w14:paraId="63228F7C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.9)</w:t>
            </w:r>
          </w:p>
        </w:tc>
        <w:tc>
          <w:tcPr>
            <w:tcW w:w="933" w:type="dxa"/>
            <w:tcBorders>
              <w:left w:val="single" w:sz="4" w:space="0" w:color="auto"/>
            </w:tcBorders>
          </w:tcPr>
          <w:p w14:paraId="3FE76363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2D83" w:rsidRPr="009F77F4" w14:paraId="4205B965" w14:textId="77777777" w:rsidTr="00650CAC">
        <w:trPr>
          <w:jc w:val="center"/>
        </w:trPr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</w:tcPr>
          <w:p w14:paraId="6AA244EA" w14:textId="77777777" w:rsidR="00362D83" w:rsidRPr="009F77F4" w:rsidRDefault="00362D83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ATG as induction therapy</w:t>
            </w:r>
          </w:p>
        </w:tc>
        <w:tc>
          <w:tcPr>
            <w:tcW w:w="53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E3AC116" w14:textId="77777777" w:rsidR="00362D83" w:rsidRPr="009F77F4" w:rsidRDefault="00362D83" w:rsidP="00650CAC">
            <w:pPr>
              <w:tabs>
                <w:tab w:val="decimal" w:pos="32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bottom"/>
          </w:tcPr>
          <w:p w14:paraId="5F0E6166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195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45BB825C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2.8)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bottom"/>
          </w:tcPr>
          <w:p w14:paraId="4584EA60" w14:textId="77777777" w:rsidR="00362D83" w:rsidRPr="009F77F4" w:rsidRDefault="00362D83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67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7202E62" w14:textId="77777777" w:rsidR="00362D83" w:rsidRPr="009F77F4" w:rsidRDefault="00362D83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8.5)</w:t>
            </w:r>
          </w:p>
        </w:tc>
        <w:tc>
          <w:tcPr>
            <w:tcW w:w="93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8A02058" w14:textId="77777777" w:rsidR="00362D83" w:rsidRPr="009F77F4" w:rsidRDefault="00362D83" w:rsidP="00650CAC">
            <w:pPr>
              <w:tabs>
                <w:tab w:val="decimal" w:pos="40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</w:tbl>
    <w:p w14:paraId="70A620F8" w14:textId="77777777" w:rsidR="006E13EA" w:rsidRDefault="00362D83">
      <w:r w:rsidRPr="009F77F4">
        <w:rPr>
          <w:rFonts w:ascii="Arial" w:hAnsi="Arial" w:cs="Arial"/>
          <w:sz w:val="20"/>
          <w:szCs w:val="18"/>
          <w:vertAlign w:val="superscript"/>
          <w:lang w:val="en-US"/>
        </w:rPr>
        <w:t xml:space="preserve">Abbreviations: ATG, Anti-Thymocyte Globulin; BMI, body mass index; </w:t>
      </w:r>
      <w:r w:rsidRPr="009F77F4">
        <w:rPr>
          <w:rFonts w:ascii="Arial" w:hAnsi="Arial" w:cs="Arial"/>
          <w:sz w:val="20"/>
          <w:vertAlign w:val="superscript"/>
          <w:lang w:val="en-US"/>
        </w:rPr>
        <w:t xml:space="preserve">CMV R+, CMV seropositive recipient; CMV D+, CMV seropositive donor; </w:t>
      </w:r>
      <w:r w:rsidRPr="009F77F4">
        <w:rPr>
          <w:rFonts w:ascii="Arial" w:hAnsi="Arial" w:cs="Arial"/>
          <w:sz w:val="20"/>
          <w:szCs w:val="18"/>
          <w:vertAlign w:val="superscript"/>
          <w:lang w:val="en-US"/>
        </w:rPr>
        <w:t>EBV, Epstein-Barr virus; HLA, human leucocyte antigen; NA, number of missing values. Continuous characteristics are presented as means (standard deviation). The qualitative values are presented as the effective (n) modality followed by its percentage. (*) Excluding hypertension. (+/-) EBV positive in the donor and negative in the recipient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D83"/>
    <w:rsid w:val="00362D83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CF412"/>
  <w15:chartTrackingRefBased/>
  <w15:docId w15:val="{C32EE525-4BF6-4AAA-9D6F-B313135AB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D83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2D8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14T10:56:00Z</dcterms:created>
  <dcterms:modified xsi:type="dcterms:W3CDTF">2020-10-14T10:56:00Z</dcterms:modified>
</cp:coreProperties>
</file>